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AED" w:rsidRPr="007A0148" w:rsidRDefault="00DA4CBC">
      <w:pPr>
        <w:rPr>
          <w:rFonts w:ascii="Times New Roman" w:hAnsi="Times New Roman"/>
          <w:sz w:val="20"/>
          <w:szCs w:val="20"/>
        </w:rPr>
      </w:pPr>
      <w:r w:rsidRPr="00CD180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CD180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CD180D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classification of the </w:t>
      </w:r>
      <w:r>
        <w:rPr>
          <w:rFonts w:ascii="Times New Roman" w:hAnsi="Times New Roman" w:cs="Times New Roman" w:hint="eastAsia"/>
        </w:rPr>
        <w:t>fungi</w:t>
      </w:r>
      <w:r>
        <w:rPr>
          <w:rFonts w:ascii="Times New Roman" w:hAnsi="Times New Roman" w:cs="Times New Roman" w:hint="eastAsia"/>
        </w:rPr>
        <w:t xml:space="preserve"> detected in each sample of the </w:t>
      </w:r>
      <w:r w:rsidRPr="00CD180D">
        <w:rPr>
          <w:rFonts w:ascii="Times New Roman" w:hAnsi="Times New Roman" w:cs="Times New Roman"/>
          <w:i/>
          <w:sz w:val="20"/>
          <w:szCs w:val="20"/>
        </w:rPr>
        <w:t>O. sinensis</w:t>
      </w:r>
      <w:r w:rsidR="007A0148" w:rsidRPr="007A0148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r w:rsidR="007A0148" w:rsidRPr="007A0148">
        <w:rPr>
          <w:rFonts w:ascii="Times New Roman" w:hAnsi="Times New Roman" w:cs="Times New Roman" w:hint="eastAsia"/>
          <w:sz w:val="20"/>
          <w:szCs w:val="20"/>
        </w:rPr>
        <w:t>at the</w:t>
      </w:r>
      <w:r w:rsidR="007A0148">
        <w:rPr>
          <w:rFonts w:ascii="Times New Roman" w:hAnsi="Times New Roman" w:cs="Times New Roman" w:hint="eastAsia"/>
          <w:sz w:val="20"/>
          <w:szCs w:val="20"/>
        </w:rPr>
        <w:t xml:space="preserve"> g</w:t>
      </w:r>
      <w:r w:rsidR="007A0148" w:rsidRPr="007A0148">
        <w:rPr>
          <w:rFonts w:ascii="Times New Roman" w:hAnsi="Times New Roman" w:cs="Times New Roman"/>
          <w:sz w:val="20"/>
          <w:szCs w:val="20"/>
        </w:rPr>
        <w:t>enus</w:t>
      </w:r>
      <w:r w:rsidR="007A0148">
        <w:rPr>
          <w:rFonts w:ascii="Times New Roman" w:hAnsi="Times New Roman" w:cs="Times New Roman" w:hint="eastAsia"/>
          <w:sz w:val="20"/>
          <w:szCs w:val="20"/>
        </w:rPr>
        <w:t xml:space="preserve"> level.</w:t>
      </w:r>
      <w:r>
        <w:rPr>
          <w:rFonts w:ascii="Times New Roman" w:hAnsi="Times New Roman" w:cs="Times New Roman" w:hint="eastAsia"/>
        </w:rPr>
        <w:t xml:space="preserve"> </w:t>
      </w:r>
      <w:bookmarkEnd w:id="0"/>
      <w:r w:rsidRPr="00CD180D">
        <w:rPr>
          <w:rFonts w:ascii="Times New Roman" w:hAnsi="Times New Roman" w:cs="Times New Roman"/>
          <w:sz w:val="20"/>
          <w:szCs w:val="20"/>
        </w:rPr>
        <w:t xml:space="preserve">CT-larva; ZZ-stroma; JP-membrane of the DCXC; soil-isolated from the surface of </w:t>
      </w:r>
      <w:r w:rsidRPr="00CD180D">
        <w:rPr>
          <w:rFonts w:ascii="Times New Roman" w:hAnsi="Times New Roman" w:cs="Times New Roman"/>
          <w:i/>
          <w:sz w:val="20"/>
          <w:szCs w:val="20"/>
        </w:rPr>
        <w:t>O. sinensis</w:t>
      </w:r>
      <w:r w:rsidRPr="00CD180D">
        <w:rPr>
          <w:rFonts w:ascii="Times New Roman" w:hAnsi="Times New Roman" w:cs="Times New Roman"/>
          <w:sz w:val="20"/>
          <w:szCs w:val="20"/>
        </w:rPr>
        <w:t>.</w:t>
      </w:r>
      <w:r w:rsidRPr="00CD180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180D">
        <w:rPr>
          <w:rFonts w:ascii="Times New Roman" w:hAnsi="Times New Roman"/>
          <w:sz w:val="20"/>
          <w:szCs w:val="20"/>
        </w:rPr>
        <w:t xml:space="preserve">The percentage </w:t>
      </w:r>
      <w:r>
        <w:rPr>
          <w:rFonts w:ascii="Times New Roman" w:hAnsi="Times New Roman" w:hint="eastAsia"/>
          <w:sz w:val="20"/>
          <w:szCs w:val="20"/>
        </w:rPr>
        <w:t xml:space="preserve">following the genus names were </w:t>
      </w:r>
      <w:r w:rsidRPr="00CD180D">
        <w:rPr>
          <w:rFonts w:ascii="Times New Roman" w:hAnsi="Times New Roman"/>
          <w:sz w:val="20"/>
          <w:szCs w:val="20"/>
        </w:rPr>
        <w:t>the proportion of each microbe group in the total obtained sequences of each sample</w:t>
      </w:r>
      <w:r w:rsidRPr="00CD180D">
        <w:rPr>
          <w:rFonts w:ascii="Times New Roman" w:hAnsi="Times New Roman" w:hint="eastAsia"/>
          <w:sz w:val="20"/>
          <w:szCs w:val="20"/>
        </w:rPr>
        <w:t>.</w:t>
      </w:r>
    </w:p>
    <w:p w:rsidR="00AE0AED" w:rsidRDefault="00AE0AED">
      <w:pPr>
        <w:rPr>
          <w:rFonts w:ascii="Times New Roman" w:hAnsi="Times New Roman" w:cs="Times New Roman"/>
          <w:sz w:val="16"/>
        </w:rPr>
      </w:pPr>
    </w:p>
    <w:tbl>
      <w:tblPr>
        <w:tblW w:w="13906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6"/>
        <w:gridCol w:w="1246"/>
        <w:gridCol w:w="560"/>
        <w:gridCol w:w="1746"/>
        <w:gridCol w:w="1288"/>
        <w:gridCol w:w="510"/>
        <w:gridCol w:w="1746"/>
        <w:gridCol w:w="1208"/>
        <w:gridCol w:w="678"/>
        <w:gridCol w:w="1926"/>
        <w:gridCol w:w="1364"/>
      </w:tblGrid>
      <w:tr w:rsidR="00AE0AED" w:rsidRPr="002D5062" w:rsidTr="00844633">
        <w:trPr>
          <w:trHeight w:val="288"/>
        </w:trPr>
        <w:tc>
          <w:tcPr>
            <w:tcW w:w="299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CT</w:t>
            </w: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303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ZZ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84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JP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329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oil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enus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rcentage</w:t>
            </w:r>
          </w:p>
        </w:tc>
        <w:tc>
          <w:tcPr>
            <w:tcW w:w="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enus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rcentage</w:t>
            </w:r>
          </w:p>
        </w:tc>
        <w:tc>
          <w:tcPr>
            <w:tcW w:w="5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enus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rcentage</w:t>
            </w:r>
          </w:p>
        </w:tc>
        <w:tc>
          <w:tcPr>
            <w:tcW w:w="6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9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enus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2D5062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ercentage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12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3.64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5.52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7.55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nknown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7.3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 blast hit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.09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 blast hi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64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 blast hi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05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 blast hit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8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olom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6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xophial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90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olom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.4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dophialoph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.3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dophialophor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5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dophialophor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77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tracladiu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38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Verruca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.1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tracladium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70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aeomollisi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45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dophialophor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0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ebacin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96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pron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tracladium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85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xophia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yoerffy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3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poderm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chaeorhizomyce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79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poderm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4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xophia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56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seudogymnoascu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9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richosporon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79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amariopsi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9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pron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5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ussul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9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llembolispor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70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aeomollis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6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Xylogone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2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lassez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7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rophospor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5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ryptococcu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3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om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0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eonectr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7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unneliformi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0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atospor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2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ortier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0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atospor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6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ortierell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5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lassez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9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traclad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0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Vanky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6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menoscyphu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0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laphomyc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8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ticulosp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7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odotorul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ternari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9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chaeorhizomyc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llembolisp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chaeorhizomyce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ohumicol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6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ptodontidiu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ophlycti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unneliformi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chizophyllum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6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hydiu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idym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5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dophor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lassezi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2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seudogymnoascu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5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ryptococc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ebacin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dosporium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6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hlycti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2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porobol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eauver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ndid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idymel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1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ndelari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xophial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seudogymnoascu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llembolispor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unneliformi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4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ucostom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Xenostigmin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uber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olom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lastRenderedPageBreak/>
              <w:t>Entoleuc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issoconium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eauver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yphelloph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icrodochium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itoell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ebacin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iversisp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3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ucor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erpotrichi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4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itoel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chaeorhiz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8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amariopsi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ophlycti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seudocercospor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hyd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hydium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runcatell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pron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6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onim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ticulospor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Xylodo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6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aeosphae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llembolispor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niothyriu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asidiobol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ryptococcu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yoerffyel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amariopsi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ezizell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ensington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ioszeg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8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uber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haetosphaer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erpotrich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6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ophlycti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usariu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eauve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erpotrich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eliniomyc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seudogymnoasc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hlycti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odotoru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actyl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richoderm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annael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laph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asidiobolu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porobolomyc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ntrophosp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otryotin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Kappamyce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edogoni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roideoglomu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ussu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aeomollis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annaell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eonectr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nocladi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grophoru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menoscyph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etacordyceps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colecobasid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ortierell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niothyr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cutellospor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erkleasm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odotoru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ulle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9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otryotin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8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ptodontid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8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lastRenderedPageBreak/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yxocepha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8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niospor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ertneri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hlycti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chroconi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6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ysc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6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epto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6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atosp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rhen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Inocybe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gnaporthe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ycen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eziz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ynchospor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inodin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5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ilimb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prinell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lare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ptosphae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onilin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4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ndid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dospor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rocicrea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pocre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icrobotry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eophaeosphae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lastRenderedPageBreak/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rem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3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mbisp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hlorocibor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lavulin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poderm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Kappa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can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ophoderm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lassez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ialocepha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hialophor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seudocercospor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affaele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chizangi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uber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Wickerham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Zasmidiu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2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manit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aloplac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haenothec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xid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ibber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yphodont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nta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elanoleuc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elini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lastRenderedPageBreak/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ucor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ycosphaerell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chrolech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yrenopeziz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hizop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trelitzian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ubplenodom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tharomyc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  <w:tr w:rsidR="00AE0AED" w:rsidRPr="002D5062" w:rsidTr="00844633">
        <w:trPr>
          <w:trHeight w:val="288"/>
        </w:trPr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\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Vanky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AE0AED" w:rsidRPr="002D5062" w:rsidRDefault="00AE0AED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2D5062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1%</w:t>
            </w:r>
          </w:p>
        </w:tc>
      </w:tr>
    </w:tbl>
    <w:p w:rsidR="00AE0AED" w:rsidRPr="002D5062" w:rsidRDefault="00AE0AED">
      <w:pPr>
        <w:rPr>
          <w:rFonts w:ascii="Times New Roman" w:hAnsi="Times New Roman" w:cs="Times New Roman"/>
          <w:sz w:val="16"/>
        </w:rPr>
      </w:pPr>
    </w:p>
    <w:sectPr w:rsidR="00AE0AED" w:rsidRPr="002D5062" w:rsidSect="002D50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778" w:rsidRDefault="00713778" w:rsidP="002D5062">
      <w:r>
        <w:separator/>
      </w:r>
    </w:p>
  </w:endnote>
  <w:endnote w:type="continuationSeparator" w:id="0">
    <w:p w:rsidR="00713778" w:rsidRDefault="00713778" w:rsidP="002D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778" w:rsidRDefault="00713778" w:rsidP="002D5062">
      <w:r>
        <w:separator/>
      </w:r>
    </w:p>
  </w:footnote>
  <w:footnote w:type="continuationSeparator" w:id="0">
    <w:p w:rsidR="00713778" w:rsidRDefault="00713778" w:rsidP="002D5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2F5"/>
    <w:rsid w:val="002D5062"/>
    <w:rsid w:val="00713778"/>
    <w:rsid w:val="007A0148"/>
    <w:rsid w:val="007A62F5"/>
    <w:rsid w:val="00AE0AED"/>
    <w:rsid w:val="00B7138C"/>
    <w:rsid w:val="00DA4CBC"/>
    <w:rsid w:val="00E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5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50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5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506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D506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D5062"/>
    <w:rPr>
      <w:color w:val="800080"/>
      <w:u w:val="single"/>
    </w:rPr>
  </w:style>
  <w:style w:type="paragraph" w:customStyle="1" w:styleId="font5">
    <w:name w:val="font5"/>
    <w:basedOn w:val="a"/>
    <w:rsid w:val="002D50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D506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D506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5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50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5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506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D506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D5062"/>
    <w:rPr>
      <w:color w:val="800080"/>
      <w:u w:val="single"/>
    </w:rPr>
  </w:style>
  <w:style w:type="paragraph" w:customStyle="1" w:styleId="font5">
    <w:name w:val="font5"/>
    <w:basedOn w:val="a"/>
    <w:rsid w:val="002D50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D506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D506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7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F</dc:creator>
  <cp:keywords/>
  <dc:description/>
  <cp:lastModifiedBy>Xia F</cp:lastModifiedBy>
  <cp:revision>6</cp:revision>
  <dcterms:created xsi:type="dcterms:W3CDTF">2014-06-13T02:58:00Z</dcterms:created>
  <dcterms:modified xsi:type="dcterms:W3CDTF">2014-06-17T11:54:00Z</dcterms:modified>
</cp:coreProperties>
</file>